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168044" w14:textId="48CCB1C0" w:rsidR="00CF153F" w:rsidRDefault="00CF153F"/>
    <w:p w14:paraId="6C379158" w14:textId="5059B308" w:rsidR="00CF153F" w:rsidRDefault="004C0E1E">
      <w:r>
        <w:rPr>
          <w:noProof/>
          <w:lang w:val="en-US" w:eastAsia="en-US"/>
        </w:rPr>
        <w:drawing>
          <wp:inline distT="0" distB="0" distL="0" distR="0" wp14:anchorId="73953256" wp14:editId="3F897BB0">
            <wp:extent cx="5464454" cy="6877220"/>
            <wp:effectExtent l="0" t="0" r="3175" b="0"/>
            <wp:docPr id="2115069901" name="Picture 2" descr="A diagram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069901" name="Picture 2" descr="A diagram of a molecule&#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4594" t="2916" r="6599" b="19654"/>
                    <a:stretch/>
                  </pic:blipFill>
                  <pic:spPr bwMode="auto">
                    <a:xfrm>
                      <a:off x="0" y="0"/>
                      <a:ext cx="5468465" cy="6882268"/>
                    </a:xfrm>
                    <a:prstGeom prst="rect">
                      <a:avLst/>
                    </a:prstGeom>
                    <a:noFill/>
                    <a:ln>
                      <a:noFill/>
                    </a:ln>
                    <a:extLst>
                      <a:ext uri="{53640926-AAD7-44D8-BBD7-CCE9431645EC}">
                        <a14:shadowObscured xmlns:a14="http://schemas.microsoft.com/office/drawing/2010/main"/>
                      </a:ext>
                    </a:extLst>
                  </pic:spPr>
                </pic:pic>
              </a:graphicData>
            </a:graphic>
          </wp:inline>
        </w:drawing>
      </w:r>
    </w:p>
    <w:p w14:paraId="24AEECF4" w14:textId="77777777" w:rsidR="00CF153F" w:rsidRDefault="00CF153F"/>
    <w:p w14:paraId="037F442B" w14:textId="46D0E986" w:rsidR="00CF153F" w:rsidRPr="00CF153F" w:rsidRDefault="00AE4BFB" w:rsidP="00CF153F">
      <w:r>
        <w:rPr>
          <w:b/>
          <w:bCs/>
        </w:rPr>
        <w:t xml:space="preserve">S9 </w:t>
      </w:r>
      <w:r w:rsidR="00CF153F" w:rsidRPr="00CF153F">
        <w:rPr>
          <w:b/>
          <w:bCs/>
        </w:rPr>
        <w:t>Fig</w:t>
      </w:r>
      <w:r>
        <w:rPr>
          <w:b/>
          <w:bCs/>
        </w:rPr>
        <w:t>.</w:t>
      </w:r>
      <w:bookmarkStart w:id="0" w:name="_GoBack"/>
      <w:bookmarkEnd w:id="0"/>
      <w:r w:rsidR="00CF153F" w:rsidRPr="00CF153F">
        <w:rPr>
          <w:b/>
          <w:bCs/>
        </w:rPr>
        <w:t xml:space="preserve"> </w:t>
      </w:r>
      <w:proofErr w:type="spellStart"/>
      <w:r w:rsidR="00CF153F" w:rsidRPr="00CF153F">
        <w:rPr>
          <w:b/>
          <w:bCs/>
        </w:rPr>
        <w:t>mFold</w:t>
      </w:r>
      <w:proofErr w:type="spellEnd"/>
      <w:r w:rsidR="00CF153F" w:rsidRPr="00CF153F">
        <w:rPr>
          <w:b/>
          <w:bCs/>
        </w:rPr>
        <w:t xml:space="preserve"> predictions of secondary structures surrounding the RNase Y cleavage sites.</w:t>
      </w:r>
      <w:r w:rsidR="00CF153F" w:rsidRPr="00CF153F">
        <w:t xml:space="preserve"> RNase Y cleavage sites are indicated with blue arrows. Structure prediction and free energy calculations were performed on the mFold.org server using default settings </w:t>
      </w:r>
      <w:r w:rsidR="009B5AEF">
        <w:fldChar w:fldCharType="begin"/>
      </w:r>
      <w:r w:rsidR="009B5AEF">
        <w:instrText xml:space="preserve"> ADDIN ZOTERO_ITEM CSL_CITATION {"citationID":"e8FMSMPA","properties":{"formattedCitation":"(Zuker 2003)","plainCitation":"(Zuker 2003)","noteIndex":0},"citationItems":[{"id":668,"uris":["http://zotero.org/users/2889817/items/HDABHQFQ"],"itemData":{"id":668,"type":"article-journal","abstract":"The abbreviated name, 'mfold web server', describes a number of closely related software applications available on the World Wide Web (WWW) for the prediction of the secondary structure of single stranded nucleic acids. The objective of this web server is to provide easy access to RNA and DNA folding and hybridization software to the scientific community at large. By making use of universally available web GUIs (Graphical User Interfaces), the server circumvents the problem of portability of this software. Detailed output, in the form of structure plots with or without reliability information, single strand frequency plots and 'energy dot plots', are available for the folding of single sequences. A variety of 'bulk' servers give less information, but in a shorter time and for up to hundreds of sequences at once. The portal for the mfold web server is http://www.bioinfo.rpi.edu/applications/mfold. This URL will be referred to as 'MFOLDROOT'.","container-title":"Nucleic Acids Research","DOI":"10.1093/nar/gkg595","ISSN":"1362-4962","issue":"13","journalAbbreviation":"Nucleic Acids Res","language":"eng","note":"PMID: 12824337\nPMCID: PMC169194","page":"3406-3415","source":"PubMed","title":"Mfold web server for nucleic acid folding and hybridization prediction","volume":"31","author":[{"family":"Zuker","given":"Michael"}],"issued":{"date-parts":[["2003",7,1]]}}}],"schema":"https://github.com/citation-style-language/schema/raw/master/csl-citation.json"} </w:instrText>
      </w:r>
      <w:r w:rsidR="009B5AEF">
        <w:fldChar w:fldCharType="separate"/>
      </w:r>
      <w:r w:rsidR="009B5AEF" w:rsidRPr="009B5AEF">
        <w:t>(</w:t>
      </w:r>
      <w:r w:rsidR="008A5B5D">
        <w:t>1</w:t>
      </w:r>
      <w:r w:rsidR="009B5AEF" w:rsidRPr="009B5AEF">
        <w:t>)</w:t>
      </w:r>
      <w:r w:rsidR="009B5AEF">
        <w:fldChar w:fldCharType="end"/>
      </w:r>
      <w:r w:rsidR="00CF153F" w:rsidRPr="00CF153F">
        <w:t>.</w:t>
      </w:r>
    </w:p>
    <w:p w14:paraId="4466D6A0" w14:textId="2738FCBD" w:rsidR="00CF153F" w:rsidRPr="00CF153F" w:rsidRDefault="00CF153F" w:rsidP="00CF153F">
      <w:pPr>
        <w:pStyle w:val="ListParagraph"/>
        <w:numPr>
          <w:ilvl w:val="0"/>
          <w:numId w:val="5"/>
        </w:numPr>
      </w:pPr>
      <w:r w:rsidRPr="00CF153F">
        <w:t xml:space="preserve">The </w:t>
      </w:r>
      <w:proofErr w:type="spellStart"/>
      <w:r w:rsidRPr="00CF153F">
        <w:t>pfliM</w:t>
      </w:r>
      <w:proofErr w:type="spellEnd"/>
      <w:r w:rsidRPr="00CF153F">
        <w:t>:</w:t>
      </w:r>
      <w:proofErr w:type="gramStart"/>
      <w:r w:rsidRPr="00CF153F">
        <w:t>:II</w:t>
      </w:r>
      <w:proofErr w:type="gramEnd"/>
      <w:r w:rsidRPr="00CF153F">
        <w:t>-V transcript. The RNase Y independent cleavage position is indicated in purple.</w:t>
      </w:r>
    </w:p>
    <w:p w14:paraId="38448A06" w14:textId="0793349D" w:rsidR="00CF153F" w:rsidRPr="00CF153F" w:rsidRDefault="00CF153F" w:rsidP="00CF153F">
      <w:pPr>
        <w:pStyle w:val="ListParagraph"/>
        <w:numPr>
          <w:ilvl w:val="0"/>
          <w:numId w:val="5"/>
        </w:numPr>
      </w:pPr>
      <w:proofErr w:type="spellStart"/>
      <w:r w:rsidRPr="00CF153F">
        <w:t>pBsCgg</w:t>
      </w:r>
      <w:proofErr w:type="spellEnd"/>
      <w:r w:rsidRPr="00CF153F">
        <w:t xml:space="preserve"> transcript.</w:t>
      </w:r>
    </w:p>
    <w:p w14:paraId="386FD01D" w14:textId="1AB2D944" w:rsidR="00CF153F" w:rsidRPr="00CF153F" w:rsidRDefault="00CF153F" w:rsidP="00CF153F">
      <w:pPr>
        <w:pStyle w:val="ListParagraph"/>
        <w:numPr>
          <w:ilvl w:val="0"/>
          <w:numId w:val="5"/>
        </w:numPr>
      </w:pPr>
      <w:proofErr w:type="spellStart"/>
      <w:r w:rsidRPr="00CF153F">
        <w:t>pSaGln</w:t>
      </w:r>
      <w:proofErr w:type="spellEnd"/>
      <w:r w:rsidRPr="00CF153F">
        <w:t xml:space="preserve"> transcript.</w:t>
      </w:r>
    </w:p>
    <w:p w14:paraId="7543AA9D" w14:textId="68534AE9" w:rsidR="002D3AEE" w:rsidRDefault="00CF153F" w:rsidP="004C0E1E">
      <w:pPr>
        <w:pStyle w:val="ListParagraph"/>
        <w:numPr>
          <w:ilvl w:val="0"/>
          <w:numId w:val="5"/>
        </w:numPr>
      </w:pPr>
      <w:proofErr w:type="spellStart"/>
      <w:r w:rsidRPr="00CF153F">
        <w:t>pBsGln</w:t>
      </w:r>
      <w:proofErr w:type="spellEnd"/>
      <w:r w:rsidRPr="00CF153F">
        <w:t xml:space="preserve"> transcript. </w:t>
      </w:r>
      <w:r w:rsidR="002D3AEE">
        <w:br w:type="page"/>
      </w:r>
    </w:p>
    <w:p w14:paraId="706B44CC" w14:textId="3CE39786" w:rsidR="002D3AEE" w:rsidRDefault="002D3AEE" w:rsidP="002D3AEE">
      <w:pPr>
        <w:pStyle w:val="Heading2"/>
      </w:pPr>
      <w:r>
        <w:lastRenderedPageBreak/>
        <w:t>References</w:t>
      </w:r>
    </w:p>
    <w:p w14:paraId="4F7C6BF7" w14:textId="21768769" w:rsidR="009B5AEF" w:rsidRPr="009B5AEF" w:rsidRDefault="008F071D" w:rsidP="008A5B5D">
      <w:pPr>
        <w:pStyle w:val="Bibliography"/>
      </w:pPr>
      <w:r>
        <w:fldChar w:fldCharType="begin"/>
      </w:r>
      <w:r>
        <w:instrText xml:space="preserve"> ADDIN ZOTERO_BIBL {"uncited":[],"omitted":[],"custom":[]} CSL_BIBLIOGRAPHY </w:instrText>
      </w:r>
      <w:r>
        <w:fldChar w:fldCharType="separate"/>
      </w:r>
    </w:p>
    <w:p w14:paraId="7346BD2B" w14:textId="2F5E09A6" w:rsidR="009B5AEF" w:rsidRPr="009B5AEF" w:rsidRDefault="008A5B5D" w:rsidP="009B5AEF">
      <w:pPr>
        <w:pStyle w:val="Bibliography"/>
      </w:pPr>
      <w:r>
        <w:t xml:space="preserve">1. </w:t>
      </w:r>
      <w:r w:rsidR="009B5AEF" w:rsidRPr="009B5AEF">
        <w:t>Zuker M (2003) Mfold web server for nucleic acid folding and hybridization prediction. Nucleic Acids Res 31:3406–3415. https://doi.org/10.1093/nar/gkg595</w:t>
      </w:r>
    </w:p>
    <w:p w14:paraId="23131337" w14:textId="389F3BE4" w:rsidR="002D3AEE" w:rsidRDefault="008F071D" w:rsidP="00925A5B">
      <w:pPr>
        <w:jc w:val="both"/>
      </w:pPr>
      <w:r>
        <w:fldChar w:fldCharType="end"/>
      </w:r>
    </w:p>
    <w:sectPr w:rsidR="002D3AEE" w:rsidSect="00D018AD">
      <w:footerReference w:type="default" r:id="rId9"/>
      <w:pgSz w:w="11909" w:h="16834"/>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63CBA8" w14:textId="77777777" w:rsidR="00580209" w:rsidRDefault="00580209">
      <w:pPr>
        <w:spacing w:line="240" w:lineRule="auto"/>
      </w:pPr>
      <w:r>
        <w:separator/>
      </w:r>
    </w:p>
  </w:endnote>
  <w:endnote w:type="continuationSeparator" w:id="0">
    <w:p w14:paraId="3D2778AD" w14:textId="77777777" w:rsidR="00580209" w:rsidRDefault="005802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9E4A46" w14:textId="3A58E0E1" w:rsidR="00DA1E14" w:rsidRDefault="00DA1E14">
    <w:pPr>
      <w:jc w:val="right"/>
    </w:pPr>
    <w:r>
      <w:fldChar w:fldCharType="begin"/>
    </w:r>
    <w:r>
      <w:instrText>PAGE</w:instrText>
    </w:r>
    <w:r>
      <w:fldChar w:fldCharType="separate"/>
    </w:r>
    <w:r w:rsidR="00AE4BFB">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F478D2" w14:textId="77777777" w:rsidR="00580209" w:rsidRDefault="00580209">
      <w:pPr>
        <w:spacing w:line="240" w:lineRule="auto"/>
      </w:pPr>
      <w:r>
        <w:separator/>
      </w:r>
    </w:p>
  </w:footnote>
  <w:footnote w:type="continuationSeparator" w:id="0">
    <w:p w14:paraId="6CF3C9ED" w14:textId="77777777" w:rsidR="00580209" w:rsidRDefault="0058020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F4FC1"/>
    <w:multiLevelType w:val="hybridMultilevel"/>
    <w:tmpl w:val="603C37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905A5F"/>
    <w:multiLevelType w:val="multilevel"/>
    <w:tmpl w:val="694A96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F8F7723"/>
    <w:multiLevelType w:val="hybridMultilevel"/>
    <w:tmpl w:val="79A8A192"/>
    <w:lvl w:ilvl="0" w:tplc="A56A7A2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E201B8"/>
    <w:multiLevelType w:val="hybridMultilevel"/>
    <w:tmpl w:val="CEB463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6F1420A"/>
    <w:multiLevelType w:val="hybridMultilevel"/>
    <w:tmpl w:val="03E23BA2"/>
    <w:lvl w:ilvl="0" w:tplc="594E983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2EC"/>
    <w:rsid w:val="00001A85"/>
    <w:rsid w:val="00002DD4"/>
    <w:rsid w:val="000079FA"/>
    <w:rsid w:val="0001010A"/>
    <w:rsid w:val="000137DF"/>
    <w:rsid w:val="0001596F"/>
    <w:rsid w:val="00021155"/>
    <w:rsid w:val="00025BE4"/>
    <w:rsid w:val="00027807"/>
    <w:rsid w:val="0003064C"/>
    <w:rsid w:val="00032B1B"/>
    <w:rsid w:val="00033C76"/>
    <w:rsid w:val="000350FC"/>
    <w:rsid w:val="00041575"/>
    <w:rsid w:val="0005001C"/>
    <w:rsid w:val="0005296A"/>
    <w:rsid w:val="000540BB"/>
    <w:rsid w:val="00054B84"/>
    <w:rsid w:val="000561D1"/>
    <w:rsid w:val="000569BB"/>
    <w:rsid w:val="000604C2"/>
    <w:rsid w:val="000613EB"/>
    <w:rsid w:val="000614E5"/>
    <w:rsid w:val="00061600"/>
    <w:rsid w:val="00062448"/>
    <w:rsid w:val="00062C3F"/>
    <w:rsid w:val="000654F5"/>
    <w:rsid w:val="00065C78"/>
    <w:rsid w:val="00070A31"/>
    <w:rsid w:val="00071FE5"/>
    <w:rsid w:val="00073759"/>
    <w:rsid w:val="00092D33"/>
    <w:rsid w:val="00097312"/>
    <w:rsid w:val="0009742E"/>
    <w:rsid w:val="000A481F"/>
    <w:rsid w:val="000A4E5B"/>
    <w:rsid w:val="000A4F50"/>
    <w:rsid w:val="000A571E"/>
    <w:rsid w:val="000A6D72"/>
    <w:rsid w:val="000B25CB"/>
    <w:rsid w:val="000C072C"/>
    <w:rsid w:val="000C1AC3"/>
    <w:rsid w:val="000C2033"/>
    <w:rsid w:val="000E31FE"/>
    <w:rsid w:val="000E4C06"/>
    <w:rsid w:val="000E525C"/>
    <w:rsid w:val="000E612D"/>
    <w:rsid w:val="000E664E"/>
    <w:rsid w:val="000F0404"/>
    <w:rsid w:val="000F3E65"/>
    <w:rsid w:val="000F40F7"/>
    <w:rsid w:val="000F5F33"/>
    <w:rsid w:val="00100DE9"/>
    <w:rsid w:val="0010198C"/>
    <w:rsid w:val="0010201B"/>
    <w:rsid w:val="001022FF"/>
    <w:rsid w:val="0010318A"/>
    <w:rsid w:val="00104BF3"/>
    <w:rsid w:val="001061BB"/>
    <w:rsid w:val="00106DC3"/>
    <w:rsid w:val="00107887"/>
    <w:rsid w:val="00107FEC"/>
    <w:rsid w:val="001121B9"/>
    <w:rsid w:val="001127D0"/>
    <w:rsid w:val="00113EBB"/>
    <w:rsid w:val="0011404E"/>
    <w:rsid w:val="001155B0"/>
    <w:rsid w:val="00117F4A"/>
    <w:rsid w:val="00122053"/>
    <w:rsid w:val="00125F66"/>
    <w:rsid w:val="00126BBD"/>
    <w:rsid w:val="00127814"/>
    <w:rsid w:val="00131DC5"/>
    <w:rsid w:val="0013289A"/>
    <w:rsid w:val="001334FA"/>
    <w:rsid w:val="0013647D"/>
    <w:rsid w:val="001407E0"/>
    <w:rsid w:val="00140CD0"/>
    <w:rsid w:val="001425A2"/>
    <w:rsid w:val="00144EB5"/>
    <w:rsid w:val="00152D3F"/>
    <w:rsid w:val="0015354D"/>
    <w:rsid w:val="00154159"/>
    <w:rsid w:val="001547D8"/>
    <w:rsid w:val="00155756"/>
    <w:rsid w:val="00156DEA"/>
    <w:rsid w:val="00161B1D"/>
    <w:rsid w:val="001632F9"/>
    <w:rsid w:val="00164F70"/>
    <w:rsid w:val="0016609A"/>
    <w:rsid w:val="00167877"/>
    <w:rsid w:val="00167BF5"/>
    <w:rsid w:val="0017049E"/>
    <w:rsid w:val="001712A6"/>
    <w:rsid w:val="00174C98"/>
    <w:rsid w:val="001821B7"/>
    <w:rsid w:val="00182E7E"/>
    <w:rsid w:val="00186C2C"/>
    <w:rsid w:val="001926A8"/>
    <w:rsid w:val="001942EE"/>
    <w:rsid w:val="0019459D"/>
    <w:rsid w:val="00194A3C"/>
    <w:rsid w:val="00196D56"/>
    <w:rsid w:val="001A0152"/>
    <w:rsid w:val="001A0E3B"/>
    <w:rsid w:val="001A2C93"/>
    <w:rsid w:val="001A7644"/>
    <w:rsid w:val="001B02A2"/>
    <w:rsid w:val="001B07A4"/>
    <w:rsid w:val="001B288A"/>
    <w:rsid w:val="001B4E4A"/>
    <w:rsid w:val="001C065F"/>
    <w:rsid w:val="001C0A4C"/>
    <w:rsid w:val="001C1C1B"/>
    <w:rsid w:val="001C48AF"/>
    <w:rsid w:val="001C51A6"/>
    <w:rsid w:val="001C6929"/>
    <w:rsid w:val="001D1B44"/>
    <w:rsid w:val="001D2C0D"/>
    <w:rsid w:val="001D3524"/>
    <w:rsid w:val="001D3602"/>
    <w:rsid w:val="001D474B"/>
    <w:rsid w:val="001D4D71"/>
    <w:rsid w:val="001D5615"/>
    <w:rsid w:val="001D695E"/>
    <w:rsid w:val="001E072C"/>
    <w:rsid w:val="001E0F6E"/>
    <w:rsid w:val="001E1226"/>
    <w:rsid w:val="001E2E6D"/>
    <w:rsid w:val="001E4655"/>
    <w:rsid w:val="001E6CE6"/>
    <w:rsid w:val="001E7B89"/>
    <w:rsid w:val="001F145F"/>
    <w:rsid w:val="001F41F2"/>
    <w:rsid w:val="0020180F"/>
    <w:rsid w:val="0020237A"/>
    <w:rsid w:val="002039BB"/>
    <w:rsid w:val="00205CD5"/>
    <w:rsid w:val="00210662"/>
    <w:rsid w:val="00211BF2"/>
    <w:rsid w:val="00217831"/>
    <w:rsid w:val="002205EB"/>
    <w:rsid w:val="002262EC"/>
    <w:rsid w:val="00226544"/>
    <w:rsid w:val="00227E16"/>
    <w:rsid w:val="00235023"/>
    <w:rsid w:val="002353CF"/>
    <w:rsid w:val="00237C68"/>
    <w:rsid w:val="00240F34"/>
    <w:rsid w:val="00242172"/>
    <w:rsid w:val="0024276A"/>
    <w:rsid w:val="00242775"/>
    <w:rsid w:val="0024324A"/>
    <w:rsid w:val="0024445B"/>
    <w:rsid w:val="00250C73"/>
    <w:rsid w:val="00260F56"/>
    <w:rsid w:val="002634C2"/>
    <w:rsid w:val="0026415B"/>
    <w:rsid w:val="00264776"/>
    <w:rsid w:val="0026482F"/>
    <w:rsid w:val="00265303"/>
    <w:rsid w:val="002704E5"/>
    <w:rsid w:val="00275DB7"/>
    <w:rsid w:val="0027645F"/>
    <w:rsid w:val="002769DB"/>
    <w:rsid w:val="00276A3B"/>
    <w:rsid w:val="00276B16"/>
    <w:rsid w:val="00276D60"/>
    <w:rsid w:val="00277125"/>
    <w:rsid w:val="00281C3D"/>
    <w:rsid w:val="00282912"/>
    <w:rsid w:val="002864B0"/>
    <w:rsid w:val="00287C10"/>
    <w:rsid w:val="0029432D"/>
    <w:rsid w:val="00295445"/>
    <w:rsid w:val="00296365"/>
    <w:rsid w:val="002A168A"/>
    <w:rsid w:val="002A5056"/>
    <w:rsid w:val="002A7523"/>
    <w:rsid w:val="002B5167"/>
    <w:rsid w:val="002C08F4"/>
    <w:rsid w:val="002C0E0C"/>
    <w:rsid w:val="002C1737"/>
    <w:rsid w:val="002C7F17"/>
    <w:rsid w:val="002D0043"/>
    <w:rsid w:val="002D03F5"/>
    <w:rsid w:val="002D3AEE"/>
    <w:rsid w:val="002D4B60"/>
    <w:rsid w:val="002D6431"/>
    <w:rsid w:val="002E0040"/>
    <w:rsid w:val="002F3F38"/>
    <w:rsid w:val="002F73C1"/>
    <w:rsid w:val="002F7EDE"/>
    <w:rsid w:val="00300D7A"/>
    <w:rsid w:val="003029AB"/>
    <w:rsid w:val="00302B79"/>
    <w:rsid w:val="0030378A"/>
    <w:rsid w:val="00306A42"/>
    <w:rsid w:val="00306AA9"/>
    <w:rsid w:val="003077D0"/>
    <w:rsid w:val="003117D7"/>
    <w:rsid w:val="00312366"/>
    <w:rsid w:val="00312FED"/>
    <w:rsid w:val="0031361D"/>
    <w:rsid w:val="00313F8A"/>
    <w:rsid w:val="00315F27"/>
    <w:rsid w:val="00322EA0"/>
    <w:rsid w:val="0032536F"/>
    <w:rsid w:val="00330C96"/>
    <w:rsid w:val="00333EB8"/>
    <w:rsid w:val="00335C8F"/>
    <w:rsid w:val="00336BDC"/>
    <w:rsid w:val="00336ED0"/>
    <w:rsid w:val="00343415"/>
    <w:rsid w:val="003436FB"/>
    <w:rsid w:val="00344AEE"/>
    <w:rsid w:val="00346713"/>
    <w:rsid w:val="00346D68"/>
    <w:rsid w:val="0034749A"/>
    <w:rsid w:val="00353ABC"/>
    <w:rsid w:val="00353E36"/>
    <w:rsid w:val="00355389"/>
    <w:rsid w:val="003567A6"/>
    <w:rsid w:val="00356955"/>
    <w:rsid w:val="003579F5"/>
    <w:rsid w:val="00361063"/>
    <w:rsid w:val="0036529E"/>
    <w:rsid w:val="00365EB4"/>
    <w:rsid w:val="00366B7D"/>
    <w:rsid w:val="00367844"/>
    <w:rsid w:val="0037082D"/>
    <w:rsid w:val="00370E1B"/>
    <w:rsid w:val="00371A2A"/>
    <w:rsid w:val="0037245A"/>
    <w:rsid w:val="00380E4F"/>
    <w:rsid w:val="00381851"/>
    <w:rsid w:val="00381AC7"/>
    <w:rsid w:val="00383A96"/>
    <w:rsid w:val="00387459"/>
    <w:rsid w:val="00387F7C"/>
    <w:rsid w:val="003928E8"/>
    <w:rsid w:val="00393FBA"/>
    <w:rsid w:val="003A02A2"/>
    <w:rsid w:val="003A1C1D"/>
    <w:rsid w:val="003A2636"/>
    <w:rsid w:val="003A659D"/>
    <w:rsid w:val="003A6A6F"/>
    <w:rsid w:val="003B0427"/>
    <w:rsid w:val="003B1B6E"/>
    <w:rsid w:val="003B3826"/>
    <w:rsid w:val="003B3A79"/>
    <w:rsid w:val="003B3C62"/>
    <w:rsid w:val="003B3DC9"/>
    <w:rsid w:val="003B4AEF"/>
    <w:rsid w:val="003B4F51"/>
    <w:rsid w:val="003B6C4C"/>
    <w:rsid w:val="003C0E82"/>
    <w:rsid w:val="003C1148"/>
    <w:rsid w:val="003C19C6"/>
    <w:rsid w:val="003C4EA2"/>
    <w:rsid w:val="003D181E"/>
    <w:rsid w:val="003D7223"/>
    <w:rsid w:val="003D7E15"/>
    <w:rsid w:val="003E0B4F"/>
    <w:rsid w:val="003E1E7B"/>
    <w:rsid w:val="003E4A2B"/>
    <w:rsid w:val="003E5F3C"/>
    <w:rsid w:val="003F0F88"/>
    <w:rsid w:val="003F2218"/>
    <w:rsid w:val="003F5CC9"/>
    <w:rsid w:val="00401AE7"/>
    <w:rsid w:val="00404B82"/>
    <w:rsid w:val="004104F5"/>
    <w:rsid w:val="00412A33"/>
    <w:rsid w:val="00412B96"/>
    <w:rsid w:val="00413B8D"/>
    <w:rsid w:val="004142FE"/>
    <w:rsid w:val="004153BB"/>
    <w:rsid w:val="00416B0A"/>
    <w:rsid w:val="00420AB0"/>
    <w:rsid w:val="00420C03"/>
    <w:rsid w:val="0042138F"/>
    <w:rsid w:val="00425773"/>
    <w:rsid w:val="00427844"/>
    <w:rsid w:val="00430360"/>
    <w:rsid w:val="004312BB"/>
    <w:rsid w:val="0043336B"/>
    <w:rsid w:val="00434284"/>
    <w:rsid w:val="004347B4"/>
    <w:rsid w:val="00436C3F"/>
    <w:rsid w:val="00437215"/>
    <w:rsid w:val="0044232F"/>
    <w:rsid w:val="004432ED"/>
    <w:rsid w:val="004434F4"/>
    <w:rsid w:val="00447C06"/>
    <w:rsid w:val="00450595"/>
    <w:rsid w:val="0045059D"/>
    <w:rsid w:val="004510C8"/>
    <w:rsid w:val="00451D17"/>
    <w:rsid w:val="00451D52"/>
    <w:rsid w:val="00451EF6"/>
    <w:rsid w:val="004521F1"/>
    <w:rsid w:val="004530DF"/>
    <w:rsid w:val="00455BDB"/>
    <w:rsid w:val="004566B5"/>
    <w:rsid w:val="00461869"/>
    <w:rsid w:val="004635B5"/>
    <w:rsid w:val="00463AB0"/>
    <w:rsid w:val="00464431"/>
    <w:rsid w:val="00464719"/>
    <w:rsid w:val="00466372"/>
    <w:rsid w:val="004718A4"/>
    <w:rsid w:val="00471DD8"/>
    <w:rsid w:val="0047392E"/>
    <w:rsid w:val="00475B0F"/>
    <w:rsid w:val="00476D33"/>
    <w:rsid w:val="00480B20"/>
    <w:rsid w:val="004868D8"/>
    <w:rsid w:val="00492959"/>
    <w:rsid w:val="004957A1"/>
    <w:rsid w:val="00495FC3"/>
    <w:rsid w:val="004A6A44"/>
    <w:rsid w:val="004B3ED5"/>
    <w:rsid w:val="004C03E9"/>
    <w:rsid w:val="004C0E1E"/>
    <w:rsid w:val="004C233A"/>
    <w:rsid w:val="004C53BC"/>
    <w:rsid w:val="004C59E2"/>
    <w:rsid w:val="004C695A"/>
    <w:rsid w:val="004C782D"/>
    <w:rsid w:val="004D055B"/>
    <w:rsid w:val="004D27EE"/>
    <w:rsid w:val="004D2F09"/>
    <w:rsid w:val="004D609B"/>
    <w:rsid w:val="004D6704"/>
    <w:rsid w:val="004D7A6D"/>
    <w:rsid w:val="004E15DA"/>
    <w:rsid w:val="004E3112"/>
    <w:rsid w:val="004E3684"/>
    <w:rsid w:val="004E39C9"/>
    <w:rsid w:val="004E4D0D"/>
    <w:rsid w:val="004F053C"/>
    <w:rsid w:val="004F33C0"/>
    <w:rsid w:val="005007C2"/>
    <w:rsid w:val="00502754"/>
    <w:rsid w:val="0050420C"/>
    <w:rsid w:val="00505DBE"/>
    <w:rsid w:val="00507668"/>
    <w:rsid w:val="00507706"/>
    <w:rsid w:val="00510687"/>
    <w:rsid w:val="00511EF1"/>
    <w:rsid w:val="00514590"/>
    <w:rsid w:val="0051502B"/>
    <w:rsid w:val="00515890"/>
    <w:rsid w:val="0051636C"/>
    <w:rsid w:val="00520B49"/>
    <w:rsid w:val="005241A7"/>
    <w:rsid w:val="005243D9"/>
    <w:rsid w:val="0052650F"/>
    <w:rsid w:val="00527B14"/>
    <w:rsid w:val="00531759"/>
    <w:rsid w:val="00534CE5"/>
    <w:rsid w:val="005367E1"/>
    <w:rsid w:val="00537204"/>
    <w:rsid w:val="0054291D"/>
    <w:rsid w:val="00544449"/>
    <w:rsid w:val="00546E11"/>
    <w:rsid w:val="0054712D"/>
    <w:rsid w:val="00547D63"/>
    <w:rsid w:val="005541BD"/>
    <w:rsid w:val="00556CB5"/>
    <w:rsid w:val="00556F23"/>
    <w:rsid w:val="005608A0"/>
    <w:rsid w:val="005614FA"/>
    <w:rsid w:val="00562B10"/>
    <w:rsid w:val="005633C6"/>
    <w:rsid w:val="00564381"/>
    <w:rsid w:val="0056562E"/>
    <w:rsid w:val="00571852"/>
    <w:rsid w:val="005727A7"/>
    <w:rsid w:val="00574D37"/>
    <w:rsid w:val="005759BD"/>
    <w:rsid w:val="00577A25"/>
    <w:rsid w:val="00580209"/>
    <w:rsid w:val="00580E4D"/>
    <w:rsid w:val="00580E78"/>
    <w:rsid w:val="00582B11"/>
    <w:rsid w:val="00583359"/>
    <w:rsid w:val="00586453"/>
    <w:rsid w:val="00587456"/>
    <w:rsid w:val="00594EAC"/>
    <w:rsid w:val="00595706"/>
    <w:rsid w:val="0059725B"/>
    <w:rsid w:val="005A07BC"/>
    <w:rsid w:val="005A39E5"/>
    <w:rsid w:val="005A3F75"/>
    <w:rsid w:val="005A7A31"/>
    <w:rsid w:val="005B4BCE"/>
    <w:rsid w:val="005B618E"/>
    <w:rsid w:val="005B7139"/>
    <w:rsid w:val="005B7BB9"/>
    <w:rsid w:val="005C3F25"/>
    <w:rsid w:val="005C6BC2"/>
    <w:rsid w:val="005E151C"/>
    <w:rsid w:val="005E50BE"/>
    <w:rsid w:val="005E6501"/>
    <w:rsid w:val="005E6BD4"/>
    <w:rsid w:val="005E777B"/>
    <w:rsid w:val="005F018E"/>
    <w:rsid w:val="005F06AF"/>
    <w:rsid w:val="005F3ED4"/>
    <w:rsid w:val="005F76EC"/>
    <w:rsid w:val="005F7C97"/>
    <w:rsid w:val="00601961"/>
    <w:rsid w:val="006039E0"/>
    <w:rsid w:val="00603E70"/>
    <w:rsid w:val="00605AC7"/>
    <w:rsid w:val="006070D2"/>
    <w:rsid w:val="00611779"/>
    <w:rsid w:val="00613C3C"/>
    <w:rsid w:val="0061488D"/>
    <w:rsid w:val="00616017"/>
    <w:rsid w:val="00616F34"/>
    <w:rsid w:val="0062025A"/>
    <w:rsid w:val="006207B9"/>
    <w:rsid w:val="00621C33"/>
    <w:rsid w:val="0062239D"/>
    <w:rsid w:val="00622C45"/>
    <w:rsid w:val="006232A8"/>
    <w:rsid w:val="00624F37"/>
    <w:rsid w:val="0062692B"/>
    <w:rsid w:val="006270E2"/>
    <w:rsid w:val="00632008"/>
    <w:rsid w:val="00633031"/>
    <w:rsid w:val="006332FF"/>
    <w:rsid w:val="00636590"/>
    <w:rsid w:val="00636964"/>
    <w:rsid w:val="00637786"/>
    <w:rsid w:val="0064298E"/>
    <w:rsid w:val="00642A63"/>
    <w:rsid w:val="00645F40"/>
    <w:rsid w:val="00650345"/>
    <w:rsid w:val="00650CB7"/>
    <w:rsid w:val="0065152C"/>
    <w:rsid w:val="00651E8C"/>
    <w:rsid w:val="0065399B"/>
    <w:rsid w:val="00653ED6"/>
    <w:rsid w:val="0065415F"/>
    <w:rsid w:val="00656539"/>
    <w:rsid w:val="00661C1A"/>
    <w:rsid w:val="00661F20"/>
    <w:rsid w:val="00663560"/>
    <w:rsid w:val="00664258"/>
    <w:rsid w:val="00664718"/>
    <w:rsid w:val="006745B6"/>
    <w:rsid w:val="00674FF5"/>
    <w:rsid w:val="00675E5E"/>
    <w:rsid w:val="00676A28"/>
    <w:rsid w:val="006801BA"/>
    <w:rsid w:val="00681C74"/>
    <w:rsid w:val="00682B07"/>
    <w:rsid w:val="006847FC"/>
    <w:rsid w:val="006851F6"/>
    <w:rsid w:val="00687432"/>
    <w:rsid w:val="00690E84"/>
    <w:rsid w:val="0069711C"/>
    <w:rsid w:val="0069771C"/>
    <w:rsid w:val="006A1184"/>
    <w:rsid w:val="006A21F3"/>
    <w:rsid w:val="006A26C4"/>
    <w:rsid w:val="006A3556"/>
    <w:rsid w:val="006A7D96"/>
    <w:rsid w:val="006B7986"/>
    <w:rsid w:val="006C081F"/>
    <w:rsid w:val="006C4B51"/>
    <w:rsid w:val="006C4CBA"/>
    <w:rsid w:val="006C5B30"/>
    <w:rsid w:val="006C60EE"/>
    <w:rsid w:val="006C6A7B"/>
    <w:rsid w:val="006D0BDA"/>
    <w:rsid w:val="006D0C50"/>
    <w:rsid w:val="006D1900"/>
    <w:rsid w:val="006D3402"/>
    <w:rsid w:val="006D39A8"/>
    <w:rsid w:val="006D6777"/>
    <w:rsid w:val="006E5CD4"/>
    <w:rsid w:val="006E6A07"/>
    <w:rsid w:val="006F6DA9"/>
    <w:rsid w:val="007002B7"/>
    <w:rsid w:val="00701469"/>
    <w:rsid w:val="00702C31"/>
    <w:rsid w:val="0070473D"/>
    <w:rsid w:val="00706A5B"/>
    <w:rsid w:val="0071028B"/>
    <w:rsid w:val="007105FF"/>
    <w:rsid w:val="007113BF"/>
    <w:rsid w:val="007150C0"/>
    <w:rsid w:val="007164DA"/>
    <w:rsid w:val="007171B1"/>
    <w:rsid w:val="0071766C"/>
    <w:rsid w:val="0072014C"/>
    <w:rsid w:val="00720228"/>
    <w:rsid w:val="007243EA"/>
    <w:rsid w:val="00724417"/>
    <w:rsid w:val="00730F8F"/>
    <w:rsid w:val="00732A54"/>
    <w:rsid w:val="00733284"/>
    <w:rsid w:val="00733B82"/>
    <w:rsid w:val="007356E8"/>
    <w:rsid w:val="00737A68"/>
    <w:rsid w:val="00737CCD"/>
    <w:rsid w:val="0074065A"/>
    <w:rsid w:val="00743F8B"/>
    <w:rsid w:val="00751E30"/>
    <w:rsid w:val="00752D33"/>
    <w:rsid w:val="00755FCE"/>
    <w:rsid w:val="00757623"/>
    <w:rsid w:val="00762809"/>
    <w:rsid w:val="00766C78"/>
    <w:rsid w:val="007674C5"/>
    <w:rsid w:val="007742D8"/>
    <w:rsid w:val="007756F9"/>
    <w:rsid w:val="00781065"/>
    <w:rsid w:val="0078508A"/>
    <w:rsid w:val="0079178E"/>
    <w:rsid w:val="00792B32"/>
    <w:rsid w:val="00793199"/>
    <w:rsid w:val="007A2271"/>
    <w:rsid w:val="007A2A25"/>
    <w:rsid w:val="007B0E26"/>
    <w:rsid w:val="007B198F"/>
    <w:rsid w:val="007B329A"/>
    <w:rsid w:val="007B44DD"/>
    <w:rsid w:val="007B5FB8"/>
    <w:rsid w:val="007B6938"/>
    <w:rsid w:val="007C1718"/>
    <w:rsid w:val="007C2D8A"/>
    <w:rsid w:val="007C4B06"/>
    <w:rsid w:val="007C74E2"/>
    <w:rsid w:val="007D00F1"/>
    <w:rsid w:val="007D1917"/>
    <w:rsid w:val="007E0001"/>
    <w:rsid w:val="007E0739"/>
    <w:rsid w:val="007E210B"/>
    <w:rsid w:val="007E2892"/>
    <w:rsid w:val="007E28F7"/>
    <w:rsid w:val="007E34A5"/>
    <w:rsid w:val="007E54E1"/>
    <w:rsid w:val="007F2DA8"/>
    <w:rsid w:val="007F5961"/>
    <w:rsid w:val="007F7114"/>
    <w:rsid w:val="0080015D"/>
    <w:rsid w:val="008006DB"/>
    <w:rsid w:val="008009F2"/>
    <w:rsid w:val="008056D6"/>
    <w:rsid w:val="008066B4"/>
    <w:rsid w:val="00806772"/>
    <w:rsid w:val="00806996"/>
    <w:rsid w:val="00807E62"/>
    <w:rsid w:val="00812171"/>
    <w:rsid w:val="00812DE2"/>
    <w:rsid w:val="00813065"/>
    <w:rsid w:val="008134CE"/>
    <w:rsid w:val="00813FF0"/>
    <w:rsid w:val="008142B8"/>
    <w:rsid w:val="00814814"/>
    <w:rsid w:val="00814BD2"/>
    <w:rsid w:val="008169EB"/>
    <w:rsid w:val="008172A0"/>
    <w:rsid w:val="00820FBA"/>
    <w:rsid w:val="008240C1"/>
    <w:rsid w:val="00825535"/>
    <w:rsid w:val="008256BC"/>
    <w:rsid w:val="008275E5"/>
    <w:rsid w:val="00827725"/>
    <w:rsid w:val="008279ED"/>
    <w:rsid w:val="00827A60"/>
    <w:rsid w:val="008349FF"/>
    <w:rsid w:val="008364C8"/>
    <w:rsid w:val="00840694"/>
    <w:rsid w:val="0084092A"/>
    <w:rsid w:val="00841AFA"/>
    <w:rsid w:val="00842929"/>
    <w:rsid w:val="0084319C"/>
    <w:rsid w:val="008441FB"/>
    <w:rsid w:val="008468C9"/>
    <w:rsid w:val="00846FF7"/>
    <w:rsid w:val="008515C0"/>
    <w:rsid w:val="0085515D"/>
    <w:rsid w:val="00861A1A"/>
    <w:rsid w:val="0086338F"/>
    <w:rsid w:val="00864277"/>
    <w:rsid w:val="008662A5"/>
    <w:rsid w:val="00866EB8"/>
    <w:rsid w:val="0087072E"/>
    <w:rsid w:val="00872382"/>
    <w:rsid w:val="0087238D"/>
    <w:rsid w:val="00873877"/>
    <w:rsid w:val="00875574"/>
    <w:rsid w:val="00876DF6"/>
    <w:rsid w:val="00876DFA"/>
    <w:rsid w:val="0087722A"/>
    <w:rsid w:val="0088023C"/>
    <w:rsid w:val="008814B7"/>
    <w:rsid w:val="008816BA"/>
    <w:rsid w:val="0088555E"/>
    <w:rsid w:val="00894DF8"/>
    <w:rsid w:val="0089593D"/>
    <w:rsid w:val="00895DD1"/>
    <w:rsid w:val="008A03B2"/>
    <w:rsid w:val="008A0ABA"/>
    <w:rsid w:val="008A0C7D"/>
    <w:rsid w:val="008A3EBC"/>
    <w:rsid w:val="008A5B5D"/>
    <w:rsid w:val="008A5C1C"/>
    <w:rsid w:val="008B0D70"/>
    <w:rsid w:val="008B407A"/>
    <w:rsid w:val="008B4CC0"/>
    <w:rsid w:val="008B51B8"/>
    <w:rsid w:val="008B5F61"/>
    <w:rsid w:val="008B5FDA"/>
    <w:rsid w:val="008B71C7"/>
    <w:rsid w:val="008C0C41"/>
    <w:rsid w:val="008C1621"/>
    <w:rsid w:val="008C26FE"/>
    <w:rsid w:val="008C688E"/>
    <w:rsid w:val="008D10D0"/>
    <w:rsid w:val="008D1BE1"/>
    <w:rsid w:val="008D4115"/>
    <w:rsid w:val="008D535D"/>
    <w:rsid w:val="008E24A8"/>
    <w:rsid w:val="008E61B2"/>
    <w:rsid w:val="008F01E3"/>
    <w:rsid w:val="008F071D"/>
    <w:rsid w:val="008F167C"/>
    <w:rsid w:val="008F3A46"/>
    <w:rsid w:val="008F6DF8"/>
    <w:rsid w:val="008F7085"/>
    <w:rsid w:val="008F7156"/>
    <w:rsid w:val="009011BC"/>
    <w:rsid w:val="00901F07"/>
    <w:rsid w:val="0090363D"/>
    <w:rsid w:val="00905D16"/>
    <w:rsid w:val="00907485"/>
    <w:rsid w:val="00910B5B"/>
    <w:rsid w:val="0091129D"/>
    <w:rsid w:val="009141AD"/>
    <w:rsid w:val="00916887"/>
    <w:rsid w:val="0091759B"/>
    <w:rsid w:val="009201F8"/>
    <w:rsid w:val="00920756"/>
    <w:rsid w:val="00921FB2"/>
    <w:rsid w:val="00925A5B"/>
    <w:rsid w:val="00927520"/>
    <w:rsid w:val="0092759E"/>
    <w:rsid w:val="00932F47"/>
    <w:rsid w:val="00934195"/>
    <w:rsid w:val="00934DE6"/>
    <w:rsid w:val="00935512"/>
    <w:rsid w:val="009369AB"/>
    <w:rsid w:val="009409EC"/>
    <w:rsid w:val="009426DC"/>
    <w:rsid w:val="00945870"/>
    <w:rsid w:val="00946E0B"/>
    <w:rsid w:val="00950579"/>
    <w:rsid w:val="00953722"/>
    <w:rsid w:val="00953D29"/>
    <w:rsid w:val="0095412E"/>
    <w:rsid w:val="00954769"/>
    <w:rsid w:val="00956378"/>
    <w:rsid w:val="00960181"/>
    <w:rsid w:val="00963005"/>
    <w:rsid w:val="009633F5"/>
    <w:rsid w:val="00965208"/>
    <w:rsid w:val="00970DD4"/>
    <w:rsid w:val="009719DF"/>
    <w:rsid w:val="00973C04"/>
    <w:rsid w:val="00974168"/>
    <w:rsid w:val="0097421F"/>
    <w:rsid w:val="0097516E"/>
    <w:rsid w:val="00975358"/>
    <w:rsid w:val="00976256"/>
    <w:rsid w:val="00976738"/>
    <w:rsid w:val="00977D9F"/>
    <w:rsid w:val="009835E9"/>
    <w:rsid w:val="00983A05"/>
    <w:rsid w:val="00987239"/>
    <w:rsid w:val="009911C2"/>
    <w:rsid w:val="00991F6F"/>
    <w:rsid w:val="00992F98"/>
    <w:rsid w:val="00997DCB"/>
    <w:rsid w:val="009A2C00"/>
    <w:rsid w:val="009A3987"/>
    <w:rsid w:val="009A7D68"/>
    <w:rsid w:val="009B2AEB"/>
    <w:rsid w:val="009B488F"/>
    <w:rsid w:val="009B4BE4"/>
    <w:rsid w:val="009B5AEF"/>
    <w:rsid w:val="009C0CE1"/>
    <w:rsid w:val="009C180B"/>
    <w:rsid w:val="009C1BC1"/>
    <w:rsid w:val="009C4151"/>
    <w:rsid w:val="009C7FDB"/>
    <w:rsid w:val="009D12EE"/>
    <w:rsid w:val="009D18CE"/>
    <w:rsid w:val="009D2C2D"/>
    <w:rsid w:val="009D533E"/>
    <w:rsid w:val="009D641B"/>
    <w:rsid w:val="009F0086"/>
    <w:rsid w:val="009F0438"/>
    <w:rsid w:val="009F5706"/>
    <w:rsid w:val="009F7E36"/>
    <w:rsid w:val="00A01E73"/>
    <w:rsid w:val="00A02922"/>
    <w:rsid w:val="00A0399D"/>
    <w:rsid w:val="00A05F11"/>
    <w:rsid w:val="00A06308"/>
    <w:rsid w:val="00A0670E"/>
    <w:rsid w:val="00A07ACF"/>
    <w:rsid w:val="00A11946"/>
    <w:rsid w:val="00A11A9D"/>
    <w:rsid w:val="00A143F1"/>
    <w:rsid w:val="00A16020"/>
    <w:rsid w:val="00A17923"/>
    <w:rsid w:val="00A21293"/>
    <w:rsid w:val="00A216B0"/>
    <w:rsid w:val="00A2455E"/>
    <w:rsid w:val="00A25095"/>
    <w:rsid w:val="00A25F12"/>
    <w:rsid w:val="00A30804"/>
    <w:rsid w:val="00A322C0"/>
    <w:rsid w:val="00A32AE3"/>
    <w:rsid w:val="00A32F63"/>
    <w:rsid w:val="00A33232"/>
    <w:rsid w:val="00A334AD"/>
    <w:rsid w:val="00A34B8D"/>
    <w:rsid w:val="00A354A8"/>
    <w:rsid w:val="00A35A3F"/>
    <w:rsid w:val="00A37A20"/>
    <w:rsid w:val="00A420E4"/>
    <w:rsid w:val="00A42861"/>
    <w:rsid w:val="00A43305"/>
    <w:rsid w:val="00A43566"/>
    <w:rsid w:val="00A44560"/>
    <w:rsid w:val="00A46770"/>
    <w:rsid w:val="00A47166"/>
    <w:rsid w:val="00A5456B"/>
    <w:rsid w:val="00A5685B"/>
    <w:rsid w:val="00A577DB"/>
    <w:rsid w:val="00A60430"/>
    <w:rsid w:val="00A6252F"/>
    <w:rsid w:val="00A67693"/>
    <w:rsid w:val="00A678D9"/>
    <w:rsid w:val="00A70E9F"/>
    <w:rsid w:val="00A711FF"/>
    <w:rsid w:val="00A722F4"/>
    <w:rsid w:val="00A76C9A"/>
    <w:rsid w:val="00A7765B"/>
    <w:rsid w:val="00A779F8"/>
    <w:rsid w:val="00A81E00"/>
    <w:rsid w:val="00A83464"/>
    <w:rsid w:val="00A83A5A"/>
    <w:rsid w:val="00A85AB8"/>
    <w:rsid w:val="00A85B37"/>
    <w:rsid w:val="00A85D52"/>
    <w:rsid w:val="00A9060A"/>
    <w:rsid w:val="00A91060"/>
    <w:rsid w:val="00A9142D"/>
    <w:rsid w:val="00A93A7F"/>
    <w:rsid w:val="00A93E63"/>
    <w:rsid w:val="00A952F0"/>
    <w:rsid w:val="00A95B36"/>
    <w:rsid w:val="00A96359"/>
    <w:rsid w:val="00A96742"/>
    <w:rsid w:val="00AA1218"/>
    <w:rsid w:val="00AA1F8A"/>
    <w:rsid w:val="00AA5AFF"/>
    <w:rsid w:val="00AA773A"/>
    <w:rsid w:val="00AA79B2"/>
    <w:rsid w:val="00AA7CCA"/>
    <w:rsid w:val="00AB029E"/>
    <w:rsid w:val="00AB2AEC"/>
    <w:rsid w:val="00AB4519"/>
    <w:rsid w:val="00AC094F"/>
    <w:rsid w:val="00AC0E8D"/>
    <w:rsid w:val="00AC4EAF"/>
    <w:rsid w:val="00AC5B56"/>
    <w:rsid w:val="00AD2304"/>
    <w:rsid w:val="00AD3DB0"/>
    <w:rsid w:val="00AD6452"/>
    <w:rsid w:val="00AE2395"/>
    <w:rsid w:val="00AE4BFB"/>
    <w:rsid w:val="00AE4C8F"/>
    <w:rsid w:val="00AE5217"/>
    <w:rsid w:val="00AE70DB"/>
    <w:rsid w:val="00AE75A5"/>
    <w:rsid w:val="00AE7B41"/>
    <w:rsid w:val="00AF0060"/>
    <w:rsid w:val="00AF181F"/>
    <w:rsid w:val="00AF1AA5"/>
    <w:rsid w:val="00AF2022"/>
    <w:rsid w:val="00AF72F7"/>
    <w:rsid w:val="00AF78E8"/>
    <w:rsid w:val="00B049DB"/>
    <w:rsid w:val="00B05B94"/>
    <w:rsid w:val="00B062D8"/>
    <w:rsid w:val="00B12A7C"/>
    <w:rsid w:val="00B148B0"/>
    <w:rsid w:val="00B15219"/>
    <w:rsid w:val="00B15FF3"/>
    <w:rsid w:val="00B1789A"/>
    <w:rsid w:val="00B22D10"/>
    <w:rsid w:val="00B27AAD"/>
    <w:rsid w:val="00B31909"/>
    <w:rsid w:val="00B35263"/>
    <w:rsid w:val="00B3544A"/>
    <w:rsid w:val="00B36924"/>
    <w:rsid w:val="00B370A4"/>
    <w:rsid w:val="00B37C71"/>
    <w:rsid w:val="00B40A08"/>
    <w:rsid w:val="00B42C88"/>
    <w:rsid w:val="00B43667"/>
    <w:rsid w:val="00B43A5A"/>
    <w:rsid w:val="00B43D3B"/>
    <w:rsid w:val="00B44EE4"/>
    <w:rsid w:val="00B46191"/>
    <w:rsid w:val="00B47204"/>
    <w:rsid w:val="00B53260"/>
    <w:rsid w:val="00B53530"/>
    <w:rsid w:val="00B54ABD"/>
    <w:rsid w:val="00B54FED"/>
    <w:rsid w:val="00B5779D"/>
    <w:rsid w:val="00B61837"/>
    <w:rsid w:val="00B6476D"/>
    <w:rsid w:val="00B65576"/>
    <w:rsid w:val="00B67072"/>
    <w:rsid w:val="00B7349D"/>
    <w:rsid w:val="00B74E03"/>
    <w:rsid w:val="00B75DAC"/>
    <w:rsid w:val="00B7796F"/>
    <w:rsid w:val="00B84225"/>
    <w:rsid w:val="00B872FA"/>
    <w:rsid w:val="00B87511"/>
    <w:rsid w:val="00B948BE"/>
    <w:rsid w:val="00B948EF"/>
    <w:rsid w:val="00B94BF9"/>
    <w:rsid w:val="00B95BB6"/>
    <w:rsid w:val="00B969B7"/>
    <w:rsid w:val="00B97290"/>
    <w:rsid w:val="00B97404"/>
    <w:rsid w:val="00BA0CDE"/>
    <w:rsid w:val="00BA1924"/>
    <w:rsid w:val="00BA2802"/>
    <w:rsid w:val="00BA60BE"/>
    <w:rsid w:val="00BA774C"/>
    <w:rsid w:val="00BA7BF7"/>
    <w:rsid w:val="00BB03CE"/>
    <w:rsid w:val="00BB10EA"/>
    <w:rsid w:val="00BB5497"/>
    <w:rsid w:val="00BC042F"/>
    <w:rsid w:val="00BC30C4"/>
    <w:rsid w:val="00BD1FB1"/>
    <w:rsid w:val="00BD3FD1"/>
    <w:rsid w:val="00BD43C3"/>
    <w:rsid w:val="00BD4CC1"/>
    <w:rsid w:val="00BD6108"/>
    <w:rsid w:val="00BD6651"/>
    <w:rsid w:val="00BD6AEC"/>
    <w:rsid w:val="00BD7464"/>
    <w:rsid w:val="00BE01B0"/>
    <w:rsid w:val="00BE03D4"/>
    <w:rsid w:val="00BE1F8E"/>
    <w:rsid w:val="00BE22EC"/>
    <w:rsid w:val="00BE4733"/>
    <w:rsid w:val="00BE726C"/>
    <w:rsid w:val="00BF08B1"/>
    <w:rsid w:val="00BF1B21"/>
    <w:rsid w:val="00BF27AF"/>
    <w:rsid w:val="00BF3654"/>
    <w:rsid w:val="00BF3F6D"/>
    <w:rsid w:val="00BF4167"/>
    <w:rsid w:val="00BF7F64"/>
    <w:rsid w:val="00C0012B"/>
    <w:rsid w:val="00C0384C"/>
    <w:rsid w:val="00C064B6"/>
    <w:rsid w:val="00C067FB"/>
    <w:rsid w:val="00C079F3"/>
    <w:rsid w:val="00C10D06"/>
    <w:rsid w:val="00C144C9"/>
    <w:rsid w:val="00C150FC"/>
    <w:rsid w:val="00C176B1"/>
    <w:rsid w:val="00C178CD"/>
    <w:rsid w:val="00C21931"/>
    <w:rsid w:val="00C25BAF"/>
    <w:rsid w:val="00C26E06"/>
    <w:rsid w:val="00C2793E"/>
    <w:rsid w:val="00C31191"/>
    <w:rsid w:val="00C31420"/>
    <w:rsid w:val="00C31562"/>
    <w:rsid w:val="00C31A4D"/>
    <w:rsid w:val="00C3200F"/>
    <w:rsid w:val="00C321A5"/>
    <w:rsid w:val="00C329A3"/>
    <w:rsid w:val="00C33490"/>
    <w:rsid w:val="00C34464"/>
    <w:rsid w:val="00C35E1A"/>
    <w:rsid w:val="00C360D0"/>
    <w:rsid w:val="00C37ACD"/>
    <w:rsid w:val="00C40480"/>
    <w:rsid w:val="00C40FAB"/>
    <w:rsid w:val="00C45847"/>
    <w:rsid w:val="00C46D90"/>
    <w:rsid w:val="00C52BBB"/>
    <w:rsid w:val="00C536DA"/>
    <w:rsid w:val="00C55479"/>
    <w:rsid w:val="00C57017"/>
    <w:rsid w:val="00C6187B"/>
    <w:rsid w:val="00C63537"/>
    <w:rsid w:val="00C67D4F"/>
    <w:rsid w:val="00C703CB"/>
    <w:rsid w:val="00C748CC"/>
    <w:rsid w:val="00C81C09"/>
    <w:rsid w:val="00C81D50"/>
    <w:rsid w:val="00C82F40"/>
    <w:rsid w:val="00C83E38"/>
    <w:rsid w:val="00C84445"/>
    <w:rsid w:val="00C847C4"/>
    <w:rsid w:val="00C85C2C"/>
    <w:rsid w:val="00C87DF6"/>
    <w:rsid w:val="00C914A6"/>
    <w:rsid w:val="00C9344D"/>
    <w:rsid w:val="00C942C4"/>
    <w:rsid w:val="00CA1BCC"/>
    <w:rsid w:val="00CA27B5"/>
    <w:rsid w:val="00CA3AE5"/>
    <w:rsid w:val="00CA61BF"/>
    <w:rsid w:val="00CA79D6"/>
    <w:rsid w:val="00CB020E"/>
    <w:rsid w:val="00CB1B87"/>
    <w:rsid w:val="00CB3B0E"/>
    <w:rsid w:val="00CB3CCD"/>
    <w:rsid w:val="00CC3468"/>
    <w:rsid w:val="00CC3E6E"/>
    <w:rsid w:val="00CC4E55"/>
    <w:rsid w:val="00CC674C"/>
    <w:rsid w:val="00CD0713"/>
    <w:rsid w:val="00CD1A91"/>
    <w:rsid w:val="00CD1BE0"/>
    <w:rsid w:val="00CD1C67"/>
    <w:rsid w:val="00CD4E66"/>
    <w:rsid w:val="00CD5021"/>
    <w:rsid w:val="00CD5600"/>
    <w:rsid w:val="00CE07EE"/>
    <w:rsid w:val="00CE30EB"/>
    <w:rsid w:val="00CE729B"/>
    <w:rsid w:val="00CF04F9"/>
    <w:rsid w:val="00CF153F"/>
    <w:rsid w:val="00CF2824"/>
    <w:rsid w:val="00D00965"/>
    <w:rsid w:val="00D015D7"/>
    <w:rsid w:val="00D018AD"/>
    <w:rsid w:val="00D024C0"/>
    <w:rsid w:val="00D0440C"/>
    <w:rsid w:val="00D05273"/>
    <w:rsid w:val="00D0631E"/>
    <w:rsid w:val="00D108A8"/>
    <w:rsid w:val="00D11DA4"/>
    <w:rsid w:val="00D1262D"/>
    <w:rsid w:val="00D12879"/>
    <w:rsid w:val="00D13143"/>
    <w:rsid w:val="00D13183"/>
    <w:rsid w:val="00D147FC"/>
    <w:rsid w:val="00D17943"/>
    <w:rsid w:val="00D17EE7"/>
    <w:rsid w:val="00D2000F"/>
    <w:rsid w:val="00D20390"/>
    <w:rsid w:val="00D20BF9"/>
    <w:rsid w:val="00D22BDF"/>
    <w:rsid w:val="00D244B6"/>
    <w:rsid w:val="00D26381"/>
    <w:rsid w:val="00D307BC"/>
    <w:rsid w:val="00D3419B"/>
    <w:rsid w:val="00D354CC"/>
    <w:rsid w:val="00D358B6"/>
    <w:rsid w:val="00D36FEB"/>
    <w:rsid w:val="00D377C1"/>
    <w:rsid w:val="00D41285"/>
    <w:rsid w:val="00D42A69"/>
    <w:rsid w:val="00D44C33"/>
    <w:rsid w:val="00D4515A"/>
    <w:rsid w:val="00D459AA"/>
    <w:rsid w:val="00D47ABA"/>
    <w:rsid w:val="00D47C28"/>
    <w:rsid w:val="00D50575"/>
    <w:rsid w:val="00D5223E"/>
    <w:rsid w:val="00D5312A"/>
    <w:rsid w:val="00D5376B"/>
    <w:rsid w:val="00D567E0"/>
    <w:rsid w:val="00D56B69"/>
    <w:rsid w:val="00D57004"/>
    <w:rsid w:val="00D610F4"/>
    <w:rsid w:val="00D64206"/>
    <w:rsid w:val="00D643D1"/>
    <w:rsid w:val="00D67EBE"/>
    <w:rsid w:val="00D73539"/>
    <w:rsid w:val="00D77CBA"/>
    <w:rsid w:val="00D81911"/>
    <w:rsid w:val="00D865EF"/>
    <w:rsid w:val="00D878F2"/>
    <w:rsid w:val="00D90919"/>
    <w:rsid w:val="00D909CD"/>
    <w:rsid w:val="00D90F33"/>
    <w:rsid w:val="00D94808"/>
    <w:rsid w:val="00D94F58"/>
    <w:rsid w:val="00D9591C"/>
    <w:rsid w:val="00D96948"/>
    <w:rsid w:val="00D96D20"/>
    <w:rsid w:val="00DA1E14"/>
    <w:rsid w:val="00DA4118"/>
    <w:rsid w:val="00DA44B7"/>
    <w:rsid w:val="00DB06EE"/>
    <w:rsid w:val="00DB1685"/>
    <w:rsid w:val="00DB1FEB"/>
    <w:rsid w:val="00DB2475"/>
    <w:rsid w:val="00DB4D25"/>
    <w:rsid w:val="00DB59D4"/>
    <w:rsid w:val="00DB618E"/>
    <w:rsid w:val="00DC0A4E"/>
    <w:rsid w:val="00DC118A"/>
    <w:rsid w:val="00DC154E"/>
    <w:rsid w:val="00DC4FE2"/>
    <w:rsid w:val="00DC6CA7"/>
    <w:rsid w:val="00DD3065"/>
    <w:rsid w:val="00DD4555"/>
    <w:rsid w:val="00DD5515"/>
    <w:rsid w:val="00DD6102"/>
    <w:rsid w:val="00DE02A3"/>
    <w:rsid w:val="00DE206F"/>
    <w:rsid w:val="00DE33F5"/>
    <w:rsid w:val="00DE4CA6"/>
    <w:rsid w:val="00DE5C33"/>
    <w:rsid w:val="00DE5C53"/>
    <w:rsid w:val="00DE5EB3"/>
    <w:rsid w:val="00DE715B"/>
    <w:rsid w:val="00DF04D5"/>
    <w:rsid w:val="00DF1D58"/>
    <w:rsid w:val="00DF31A7"/>
    <w:rsid w:val="00DF3F17"/>
    <w:rsid w:val="00DF4F11"/>
    <w:rsid w:val="00DF649B"/>
    <w:rsid w:val="00DF7208"/>
    <w:rsid w:val="00E00147"/>
    <w:rsid w:val="00E02ADA"/>
    <w:rsid w:val="00E07F54"/>
    <w:rsid w:val="00E119FA"/>
    <w:rsid w:val="00E13912"/>
    <w:rsid w:val="00E13F01"/>
    <w:rsid w:val="00E21AED"/>
    <w:rsid w:val="00E224BA"/>
    <w:rsid w:val="00E22E25"/>
    <w:rsid w:val="00E22EF1"/>
    <w:rsid w:val="00E271E0"/>
    <w:rsid w:val="00E2786D"/>
    <w:rsid w:val="00E31421"/>
    <w:rsid w:val="00E31B24"/>
    <w:rsid w:val="00E3427B"/>
    <w:rsid w:val="00E34486"/>
    <w:rsid w:val="00E3492C"/>
    <w:rsid w:val="00E354CB"/>
    <w:rsid w:val="00E355D1"/>
    <w:rsid w:val="00E36945"/>
    <w:rsid w:val="00E41BF7"/>
    <w:rsid w:val="00E42C32"/>
    <w:rsid w:val="00E51A65"/>
    <w:rsid w:val="00E540EF"/>
    <w:rsid w:val="00E54CC7"/>
    <w:rsid w:val="00E54F30"/>
    <w:rsid w:val="00E61F3F"/>
    <w:rsid w:val="00E620B7"/>
    <w:rsid w:val="00E625CA"/>
    <w:rsid w:val="00E63E70"/>
    <w:rsid w:val="00E67193"/>
    <w:rsid w:val="00E678B9"/>
    <w:rsid w:val="00E67A96"/>
    <w:rsid w:val="00E67D31"/>
    <w:rsid w:val="00E712C3"/>
    <w:rsid w:val="00E71EC8"/>
    <w:rsid w:val="00E749DA"/>
    <w:rsid w:val="00E74B0C"/>
    <w:rsid w:val="00E74F33"/>
    <w:rsid w:val="00E75A78"/>
    <w:rsid w:val="00E76ABD"/>
    <w:rsid w:val="00E9186D"/>
    <w:rsid w:val="00E92856"/>
    <w:rsid w:val="00E92A98"/>
    <w:rsid w:val="00E94E83"/>
    <w:rsid w:val="00E95B22"/>
    <w:rsid w:val="00EA017A"/>
    <w:rsid w:val="00EA0F29"/>
    <w:rsid w:val="00EB1E58"/>
    <w:rsid w:val="00EB3C9C"/>
    <w:rsid w:val="00EB3FDC"/>
    <w:rsid w:val="00EB58B2"/>
    <w:rsid w:val="00EC1C79"/>
    <w:rsid w:val="00EC2193"/>
    <w:rsid w:val="00EC2E4D"/>
    <w:rsid w:val="00EC4474"/>
    <w:rsid w:val="00EC51C9"/>
    <w:rsid w:val="00EC6B75"/>
    <w:rsid w:val="00ED5C36"/>
    <w:rsid w:val="00ED782C"/>
    <w:rsid w:val="00EE1209"/>
    <w:rsid w:val="00EE2A1A"/>
    <w:rsid w:val="00EE2EC1"/>
    <w:rsid w:val="00EE34D7"/>
    <w:rsid w:val="00EE4524"/>
    <w:rsid w:val="00EE5620"/>
    <w:rsid w:val="00EE64E8"/>
    <w:rsid w:val="00EF53AC"/>
    <w:rsid w:val="00F00C0D"/>
    <w:rsid w:val="00F01371"/>
    <w:rsid w:val="00F014AC"/>
    <w:rsid w:val="00F01606"/>
    <w:rsid w:val="00F043FE"/>
    <w:rsid w:val="00F0662A"/>
    <w:rsid w:val="00F06AD8"/>
    <w:rsid w:val="00F11BA5"/>
    <w:rsid w:val="00F15AB8"/>
    <w:rsid w:val="00F15FFD"/>
    <w:rsid w:val="00F17A05"/>
    <w:rsid w:val="00F20668"/>
    <w:rsid w:val="00F21902"/>
    <w:rsid w:val="00F258E8"/>
    <w:rsid w:val="00F264DE"/>
    <w:rsid w:val="00F277F0"/>
    <w:rsid w:val="00F30B99"/>
    <w:rsid w:val="00F3532D"/>
    <w:rsid w:val="00F361D9"/>
    <w:rsid w:val="00F4024F"/>
    <w:rsid w:val="00F41ACC"/>
    <w:rsid w:val="00F428BA"/>
    <w:rsid w:val="00F465DF"/>
    <w:rsid w:val="00F535EF"/>
    <w:rsid w:val="00F57EAC"/>
    <w:rsid w:val="00F60E23"/>
    <w:rsid w:val="00F70686"/>
    <w:rsid w:val="00F72F27"/>
    <w:rsid w:val="00F74647"/>
    <w:rsid w:val="00F80284"/>
    <w:rsid w:val="00F83FB6"/>
    <w:rsid w:val="00F84263"/>
    <w:rsid w:val="00F85C00"/>
    <w:rsid w:val="00F9280A"/>
    <w:rsid w:val="00F92C65"/>
    <w:rsid w:val="00F93C29"/>
    <w:rsid w:val="00F94D8D"/>
    <w:rsid w:val="00F95B21"/>
    <w:rsid w:val="00F962C0"/>
    <w:rsid w:val="00FA31E0"/>
    <w:rsid w:val="00FA541C"/>
    <w:rsid w:val="00FA569F"/>
    <w:rsid w:val="00FB07FE"/>
    <w:rsid w:val="00FB16F7"/>
    <w:rsid w:val="00FB3A37"/>
    <w:rsid w:val="00FB6B4B"/>
    <w:rsid w:val="00FB76EB"/>
    <w:rsid w:val="00FC08D3"/>
    <w:rsid w:val="00FC5E4D"/>
    <w:rsid w:val="00FD0E50"/>
    <w:rsid w:val="00FD168C"/>
    <w:rsid w:val="00FD4101"/>
    <w:rsid w:val="00FD58AC"/>
    <w:rsid w:val="00FD6070"/>
    <w:rsid w:val="00FD6439"/>
    <w:rsid w:val="00FD700D"/>
    <w:rsid w:val="00FE0812"/>
    <w:rsid w:val="00FE330C"/>
    <w:rsid w:val="00FE4646"/>
    <w:rsid w:val="00FE526D"/>
    <w:rsid w:val="00FE605A"/>
    <w:rsid w:val="00FE7EEB"/>
    <w:rsid w:val="00FF073A"/>
    <w:rsid w:val="00FF2E09"/>
    <w:rsid w:val="00FF353C"/>
    <w:rsid w:val="00FF5D15"/>
    <w:rsid w:val="00FF6E95"/>
    <w:rsid w:val="00FF71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EFF68"/>
  <w15:docId w15:val="{60420754-A2E2-364A-8BCB-E88B9C1EF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C1C1B"/>
    <w:pPr>
      <w:spacing w:line="240" w:lineRule="auto"/>
    </w:pPr>
  </w:style>
  <w:style w:type="paragraph" w:styleId="CommentSubject">
    <w:name w:val="annotation subject"/>
    <w:basedOn w:val="CommentText"/>
    <w:next w:val="CommentText"/>
    <w:link w:val="CommentSubjectChar"/>
    <w:uiPriority w:val="99"/>
    <w:semiHidden/>
    <w:unhideWhenUsed/>
    <w:rsid w:val="001C1C1B"/>
    <w:rPr>
      <w:b/>
      <w:bCs/>
    </w:rPr>
  </w:style>
  <w:style w:type="character" w:customStyle="1" w:styleId="CommentSubjectChar">
    <w:name w:val="Comment Subject Char"/>
    <w:basedOn w:val="CommentTextChar"/>
    <w:link w:val="CommentSubject"/>
    <w:uiPriority w:val="99"/>
    <w:semiHidden/>
    <w:rsid w:val="001C1C1B"/>
    <w:rPr>
      <w:b/>
      <w:bCs/>
      <w:sz w:val="20"/>
      <w:szCs w:val="20"/>
    </w:rPr>
  </w:style>
  <w:style w:type="paragraph" w:styleId="BalloonText">
    <w:name w:val="Balloon Text"/>
    <w:basedOn w:val="Normal"/>
    <w:link w:val="BalloonTextChar"/>
    <w:uiPriority w:val="99"/>
    <w:semiHidden/>
    <w:unhideWhenUsed/>
    <w:rsid w:val="006C4B5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B51"/>
    <w:rPr>
      <w:rFonts w:ascii="Segoe UI" w:hAnsi="Segoe UI" w:cs="Segoe UI"/>
      <w:sz w:val="18"/>
      <w:szCs w:val="18"/>
    </w:rPr>
  </w:style>
  <w:style w:type="character" w:styleId="Hyperlink">
    <w:name w:val="Hyperlink"/>
    <w:basedOn w:val="DefaultParagraphFont"/>
    <w:uiPriority w:val="99"/>
    <w:unhideWhenUsed/>
    <w:rsid w:val="006851F6"/>
    <w:rPr>
      <w:color w:val="0000FF" w:themeColor="hyperlink"/>
      <w:u w:val="single"/>
    </w:rPr>
  </w:style>
  <w:style w:type="paragraph" w:styleId="ListParagraph">
    <w:name w:val="List Paragraph"/>
    <w:basedOn w:val="Normal"/>
    <w:uiPriority w:val="34"/>
    <w:qFormat/>
    <w:rsid w:val="003F5CC9"/>
    <w:pPr>
      <w:ind w:left="720"/>
      <w:contextualSpacing/>
    </w:pPr>
  </w:style>
  <w:style w:type="character" w:styleId="Strong">
    <w:name w:val="Strong"/>
    <w:basedOn w:val="DefaultParagraphFont"/>
    <w:uiPriority w:val="22"/>
    <w:qFormat/>
    <w:rsid w:val="005E151C"/>
    <w:rPr>
      <w:b/>
      <w:bCs/>
    </w:rPr>
  </w:style>
  <w:style w:type="character" w:styleId="LineNumber">
    <w:name w:val="line number"/>
    <w:basedOn w:val="DefaultParagraphFont"/>
    <w:uiPriority w:val="99"/>
    <w:semiHidden/>
    <w:unhideWhenUsed/>
    <w:rsid w:val="00925A5B"/>
  </w:style>
  <w:style w:type="table" w:styleId="TableGrid">
    <w:name w:val="Table Grid"/>
    <w:basedOn w:val="TableNormal"/>
    <w:uiPriority w:val="39"/>
    <w:rsid w:val="00D9480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F08B1"/>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26824">
      <w:bodyDiv w:val="1"/>
      <w:marLeft w:val="0"/>
      <w:marRight w:val="0"/>
      <w:marTop w:val="0"/>
      <w:marBottom w:val="0"/>
      <w:divBdr>
        <w:top w:val="none" w:sz="0" w:space="0" w:color="auto"/>
        <w:left w:val="none" w:sz="0" w:space="0" w:color="auto"/>
        <w:bottom w:val="none" w:sz="0" w:space="0" w:color="auto"/>
        <w:right w:val="none" w:sz="0" w:space="0" w:color="auto"/>
      </w:divBdr>
    </w:div>
    <w:div w:id="103313272">
      <w:bodyDiv w:val="1"/>
      <w:marLeft w:val="0"/>
      <w:marRight w:val="0"/>
      <w:marTop w:val="0"/>
      <w:marBottom w:val="0"/>
      <w:divBdr>
        <w:top w:val="none" w:sz="0" w:space="0" w:color="auto"/>
        <w:left w:val="none" w:sz="0" w:space="0" w:color="auto"/>
        <w:bottom w:val="none" w:sz="0" w:space="0" w:color="auto"/>
        <w:right w:val="none" w:sz="0" w:space="0" w:color="auto"/>
      </w:divBdr>
    </w:div>
    <w:div w:id="153377785">
      <w:bodyDiv w:val="1"/>
      <w:marLeft w:val="0"/>
      <w:marRight w:val="0"/>
      <w:marTop w:val="0"/>
      <w:marBottom w:val="0"/>
      <w:divBdr>
        <w:top w:val="none" w:sz="0" w:space="0" w:color="auto"/>
        <w:left w:val="none" w:sz="0" w:space="0" w:color="auto"/>
        <w:bottom w:val="none" w:sz="0" w:space="0" w:color="auto"/>
        <w:right w:val="none" w:sz="0" w:space="0" w:color="auto"/>
      </w:divBdr>
    </w:div>
    <w:div w:id="190650361">
      <w:bodyDiv w:val="1"/>
      <w:marLeft w:val="0"/>
      <w:marRight w:val="0"/>
      <w:marTop w:val="0"/>
      <w:marBottom w:val="0"/>
      <w:divBdr>
        <w:top w:val="none" w:sz="0" w:space="0" w:color="auto"/>
        <w:left w:val="none" w:sz="0" w:space="0" w:color="auto"/>
        <w:bottom w:val="none" w:sz="0" w:space="0" w:color="auto"/>
        <w:right w:val="none" w:sz="0" w:space="0" w:color="auto"/>
      </w:divBdr>
    </w:div>
    <w:div w:id="335965933">
      <w:bodyDiv w:val="1"/>
      <w:marLeft w:val="0"/>
      <w:marRight w:val="0"/>
      <w:marTop w:val="0"/>
      <w:marBottom w:val="0"/>
      <w:divBdr>
        <w:top w:val="none" w:sz="0" w:space="0" w:color="auto"/>
        <w:left w:val="none" w:sz="0" w:space="0" w:color="auto"/>
        <w:bottom w:val="none" w:sz="0" w:space="0" w:color="auto"/>
        <w:right w:val="none" w:sz="0" w:space="0" w:color="auto"/>
      </w:divBdr>
    </w:div>
    <w:div w:id="696781691">
      <w:bodyDiv w:val="1"/>
      <w:marLeft w:val="0"/>
      <w:marRight w:val="0"/>
      <w:marTop w:val="0"/>
      <w:marBottom w:val="0"/>
      <w:divBdr>
        <w:top w:val="none" w:sz="0" w:space="0" w:color="auto"/>
        <w:left w:val="none" w:sz="0" w:space="0" w:color="auto"/>
        <w:bottom w:val="none" w:sz="0" w:space="0" w:color="auto"/>
        <w:right w:val="none" w:sz="0" w:space="0" w:color="auto"/>
      </w:divBdr>
    </w:div>
    <w:div w:id="881013629">
      <w:bodyDiv w:val="1"/>
      <w:marLeft w:val="0"/>
      <w:marRight w:val="0"/>
      <w:marTop w:val="0"/>
      <w:marBottom w:val="0"/>
      <w:divBdr>
        <w:top w:val="none" w:sz="0" w:space="0" w:color="auto"/>
        <w:left w:val="none" w:sz="0" w:space="0" w:color="auto"/>
        <w:bottom w:val="none" w:sz="0" w:space="0" w:color="auto"/>
        <w:right w:val="none" w:sz="0" w:space="0" w:color="auto"/>
      </w:divBdr>
    </w:div>
    <w:div w:id="18216552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D4BF37-2E95-41C0-8F3A-6D16FB7D2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3</Words>
  <Characters>2075</Characters>
  <Application>Microsoft Office Word</Application>
  <DocSecurity>0</DocSecurity>
  <Lines>17</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bre</dc:creator>
  <cp:lastModifiedBy>Microsoft account</cp:lastModifiedBy>
  <cp:revision>4</cp:revision>
  <cp:lastPrinted>2023-08-21T08:56:00Z</cp:lastPrinted>
  <dcterms:created xsi:type="dcterms:W3CDTF">2024-07-23T11:36:00Z</dcterms:created>
  <dcterms:modified xsi:type="dcterms:W3CDTF">2024-07-26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hbqzGzg"/&gt;&lt;style id="http://www.zotero.org/styles/current-genetics" hasBibliography="1" bibliographyStyleHasBeenSet="1"/&gt;&lt;prefs&gt;&lt;pref name="fieldType" value="Field"/&gt;&lt;/prefs&gt;&lt;/data&gt;</vt:lpwstr>
  </property>
</Properties>
</file>